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-61" w:hanging="0"/>
        <w:rPr/>
      </w:pPr>
      <w:r>
        <w:rPr>
          <w:b/>
          <w:color w:val="000000"/>
          <w:szCs w:val="28"/>
        </w:rPr>
        <w:t>Appendix V: Checklists to observe quality of care of MNH Cases attending the Health Facility</w:t>
      </w:r>
    </w:p>
    <w:p>
      <w:pPr>
        <w:pStyle w:val="Normal"/>
        <w:ind w:right="-61" w:hanging="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International Centre for Diarrhoeal Disease Research, Bangladesh (icddr,b)</w:t>
      </w:r>
    </w:p>
    <w:p>
      <w:pPr>
        <w:pStyle w:val="Normal"/>
        <w:ind w:right="-61" w:hanging="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ind w:right="-61" w:hanging="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Protocol Number: PR-13098</w:t>
      </w:r>
    </w:p>
    <w:p>
      <w:pPr>
        <w:pStyle w:val="Normal"/>
        <w:shd w:fill="FFFFFF" w:val="clear"/>
        <w:spacing w:lineRule="auto" w:line="276"/>
        <w:ind w:right="-61" w:hanging="0"/>
        <w:jc w:val="center"/>
        <w:rPr>
          <w:b/>
          <w:b/>
          <w:color w:val="000000"/>
        </w:rPr>
      </w:pPr>
      <w:r>
        <w:rPr>
          <w:b/>
          <w:color w:val="000000"/>
        </w:rPr>
        <w:t xml:space="preserve">Protocol Title: </w:t>
      </w:r>
      <w:r>
        <w:rPr>
          <w:b/>
        </w:rPr>
        <w:t>Operations research to improve 24/7 delivery and EmONC services in public facilities by health systems strengthening in Bangladesh.</w:t>
      </w:r>
    </w:p>
    <w:p>
      <w:pPr>
        <w:pStyle w:val="Normal"/>
        <w:ind w:right="-61" w:hanging="0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caps/>
          <w:sz w:val="28"/>
          <w:szCs w:val="28"/>
        </w:rPr>
        <w:t>AREA 9: Infection Prevention</w:t>
      </w:r>
    </w:p>
    <w:p>
      <w:pPr>
        <w:pStyle w:val="Normal"/>
        <w:tabs>
          <w:tab w:val="clear" w:pos="720"/>
          <w:tab w:val="right" w:pos="14640" w:leader="underscore"/>
        </w:tabs>
        <w:ind w:right="-61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Facility Name: _____________________________________                    Facility Type: ______________________________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District: _________________________________</w:t>
        <w:tab/>
        <w:t xml:space="preserve">                                   Upazilla: _____________________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UFI of the facility: </w:t>
      </w:r>
      <w:r>
        <w:rPr>
          <w:color w:val="000000"/>
        </w:rPr>
        <w:t>|___|___|___|___|___|___|___|___|</w:t>
        <w:tab/>
        <w:tab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Place of observation: ____________________________________</w:t>
      </w:r>
    </w:p>
    <w:p>
      <w:pPr>
        <w:pStyle w:val="Normal"/>
        <w:jc w:val="both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jc w:val="both"/>
        <w:rPr/>
      </w:pPr>
      <w:r>
        <w:rPr>
          <w:b/>
          <w:color w:val="000000"/>
          <w:sz w:val="20"/>
        </w:rPr>
        <w:t>Code list:</w:t>
      </w:r>
      <w:r>
        <w:rPr>
          <w:color w:val="000000"/>
          <w:sz w:val="20"/>
        </w:rPr>
        <w:t xml:space="preserve"> 01= OPD/EPI room, 02=Ward/Cabin, 03=ANC room, 04=Labor/Delivery room, 05=OT, </w:t>
      </w:r>
    </w:p>
    <w:p>
      <w:pPr>
        <w:pStyle w:val="Normal"/>
        <w:jc w:val="both"/>
        <w:rPr>
          <w:color w:val="000000"/>
        </w:rPr>
      </w:pPr>
      <w:r>
        <w:rPr>
          <w:color w:val="000000"/>
          <w:sz w:val="20"/>
        </w:rPr>
        <w:t>06=Nurse/ SACMO/CHCP Room, 07= Others (specify_______________________________)</w:t>
      </w:r>
    </w:p>
    <w:p>
      <w:pPr>
        <w:pStyle w:val="Normal"/>
        <w:tabs>
          <w:tab w:val="clear" w:pos="720"/>
          <w:tab w:val="left" w:pos="2861" w:leader="none"/>
        </w:tabs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861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ASSESSMENT TYPE: </w:t>
      </w:r>
      <w:r>
        <w:rPr>
          <w:rFonts w:cs="Calibri" w:ascii="Calibri" w:hAnsi="Calibri"/>
          <w:bCs/>
          <w:sz w:val="22"/>
          <w:szCs w:val="22"/>
        </w:rPr>
        <w:t xml:space="preserve">(BASELINE </w:t>
      </w:r>
      <w:r>
        <w:rPr>
          <w:rFonts w:eastAsia="Wingdings" w:cs="Wingdings" w:ascii="Wingdings" w:hAnsi="Wingdings"/>
          <w:bCs/>
          <w:sz w:val="22"/>
          <w:szCs w:val="22"/>
        </w:rPr>
        <w:t>¨</w:t>
      </w:r>
      <w:r>
        <w:rPr>
          <w:rFonts w:cs="Calibri" w:ascii="Calibri" w:hAnsi="Calibri"/>
          <w:bCs/>
          <w:sz w:val="22"/>
          <w:szCs w:val="22"/>
        </w:rPr>
        <w:t>/PERIODIC</w:t>
      </w:r>
      <w:r>
        <w:rPr>
          <w:rFonts w:eastAsia="Wingdings" w:cs="Wingdings" w:ascii="Wingdings" w:hAnsi="Wingdings"/>
          <w:bCs/>
          <w:sz w:val="22"/>
          <w:szCs w:val="22"/>
        </w:rPr>
        <w:t>¨</w:t>
      </w:r>
      <w:r>
        <w:rPr>
          <w:rFonts w:cs="Calibri" w:ascii="Calibri" w:hAnsi="Calibri"/>
          <w:bCs/>
          <w:sz w:val="22"/>
          <w:szCs w:val="22"/>
        </w:rPr>
        <w:t>)</w:t>
      </w:r>
      <w:r>
        <w:rPr>
          <w:rFonts w:cs="Calibri" w:ascii="Calibri" w:hAnsi="Calibri"/>
          <w:b/>
          <w:bCs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2861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Phase of Data collection: </w:t>
      </w:r>
      <w:r>
        <w:rPr>
          <w:rFonts w:cs="Calibri" w:ascii="Calibri" w:hAnsi="Calibri"/>
          <w:bCs/>
          <w:sz w:val="22"/>
          <w:szCs w:val="22"/>
        </w:rPr>
        <w:t xml:space="preserve">Phase I </w:t>
      </w:r>
      <w:r>
        <w:rPr>
          <w:rFonts w:eastAsia="Wingdings" w:cs="Wingdings" w:ascii="Wingdings" w:hAnsi="Wingdings"/>
          <w:bCs/>
          <w:sz w:val="22"/>
          <w:szCs w:val="22"/>
        </w:rPr>
        <w:t>¨</w:t>
      </w:r>
      <w:r>
        <w:rPr>
          <w:rFonts w:cs="Calibri" w:ascii="Calibri" w:hAnsi="Calibri"/>
          <w:bCs/>
          <w:sz w:val="22"/>
          <w:szCs w:val="22"/>
        </w:rPr>
        <w:t xml:space="preserve">/Phase II </w:t>
      </w:r>
      <w:r>
        <w:rPr>
          <w:rFonts w:eastAsia="Wingdings" w:cs="Wingdings" w:ascii="Wingdings" w:hAnsi="Wingdings"/>
          <w:bCs/>
          <w:sz w:val="22"/>
          <w:szCs w:val="22"/>
        </w:rPr>
        <w:t>¨</w:t>
      </w:r>
      <w:r>
        <w:rPr>
          <w:rFonts w:cs="Calibri" w:ascii="Calibri" w:hAnsi="Calibri"/>
          <w:bCs/>
          <w:sz w:val="22"/>
          <w:szCs w:val="22"/>
        </w:rPr>
        <w:t xml:space="preserve">/Phase III </w:t>
      </w:r>
      <w:r>
        <w:rPr>
          <w:rFonts w:eastAsia="Wingdings" w:cs="Wingdings" w:ascii="Wingdings" w:hAnsi="Wingdings"/>
          <w:bCs/>
          <w:sz w:val="22"/>
          <w:szCs w:val="22"/>
        </w:rPr>
        <w:t>¨</w:t>
      </w:r>
    </w:p>
    <w:p>
      <w:pPr>
        <w:pStyle w:val="Normal"/>
        <w:tabs>
          <w:tab w:val="clear" w:pos="720"/>
          <w:tab w:val="left" w:pos="2861" w:leader="none"/>
        </w:tabs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861" w:leader="none"/>
        </w:tabs>
        <w:rPr/>
      </w:pPr>
      <w:r>
        <w:rPr>
          <w:b/>
          <w:color w:val="000000"/>
        </w:rPr>
        <w:t>Name of the Observer</w:t>
      </w:r>
      <w:r>
        <w:rPr>
          <w:color w:val="000000"/>
        </w:rPr>
        <w:t xml:space="preserve"> ___________________________________</w:t>
        <w:tab/>
      </w:r>
    </w:p>
    <w:p>
      <w:pPr>
        <w:pStyle w:val="Normal"/>
        <w:jc w:val="both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/>
      </w:pPr>
      <w:r>
        <w:rPr>
          <w:b/>
          <w:color w:val="000000"/>
        </w:rPr>
        <w:t xml:space="preserve">Case no: </w:t>
      </w:r>
      <w:r>
        <w:rPr>
          <w:color w:val="000000"/>
        </w:rPr>
        <w:t>|___|___|</w:t>
      </w:r>
      <w:r>
        <w:rPr>
          <w:b/>
          <w:color w:val="000000"/>
        </w:rPr>
        <w:tab/>
        <w:tab/>
        <w:t xml:space="preserve">Patient no: </w:t>
      </w:r>
      <w:r>
        <w:rPr>
          <w:color w:val="000000"/>
        </w:rPr>
        <w:t>|___|___|___|___|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Date: </w:t>
      </w:r>
      <w:r>
        <w:rPr>
          <w:color w:val="000000"/>
        </w:rPr>
        <w:t>___/___/2014</w:t>
        <w:tab/>
        <w:tab/>
      </w:r>
      <w:r>
        <w:rPr>
          <w:b/>
          <w:color w:val="000000"/>
        </w:rPr>
        <w:tab/>
        <w:t>Observation Start Time: |___||___|:|___||___|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right="-61" w:hanging="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tabs>
          <w:tab w:val="clear" w:pos="720"/>
          <w:tab w:val="left" w:pos="2861" w:leader="none"/>
        </w:tabs>
        <w:jc w:val="center"/>
        <w:rPr>
          <w:color w:val="000000"/>
          <w:sz w:val="20"/>
        </w:rPr>
      </w:pPr>
      <w:r>
        <w:rPr>
          <w:b/>
          <w:color w:val="000000"/>
          <w:sz w:val="20"/>
        </w:rPr>
        <w:t>Operational definition: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Bookman Old Style" w:ascii="Bookman Old Style" w:hAnsi="Bookman Old Style"/>
          <w:b/>
          <w:bCs/>
          <w:sz w:val="22"/>
          <w:szCs w:val="20"/>
        </w:rPr>
        <w:t>Done</w:t>
      </w:r>
      <w:r>
        <w:rPr>
          <w:rFonts w:cs="Bookman Old Style" w:ascii="Bookman Old Style" w:hAnsi="Bookman Old Style"/>
          <w:bCs/>
          <w:sz w:val="22"/>
          <w:szCs w:val="20"/>
        </w:rPr>
        <w:t>: Performs the step or task according to the standard procedure or guidelines.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Bookman Old Style" w:ascii="Bookman Old Style" w:hAnsi="Bookman Old Style"/>
          <w:b/>
          <w:bCs/>
          <w:sz w:val="22"/>
          <w:szCs w:val="20"/>
        </w:rPr>
        <w:t>Not done:</w:t>
      </w:r>
      <w:r>
        <w:rPr>
          <w:rFonts w:cs="Bookman Old Style" w:ascii="Bookman Old Style" w:hAnsi="Bookman Old Style"/>
          <w:bCs/>
          <w:sz w:val="22"/>
          <w:szCs w:val="20"/>
        </w:rPr>
        <w:t xml:space="preserve"> Unable to perform the step or task according to the standard procedure or guidelines.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Bookman Old Style" w:ascii="Bookman Old Style" w:hAnsi="Bookman Old Style"/>
          <w:b/>
          <w:bCs/>
          <w:sz w:val="22"/>
          <w:szCs w:val="20"/>
        </w:rPr>
        <w:t>Not applicable</w:t>
      </w:r>
      <w:r>
        <w:rPr>
          <w:rFonts w:cs="Bookman Old Style" w:ascii="Bookman Old Style" w:hAnsi="Bookman Old Style"/>
          <w:bCs/>
          <w:sz w:val="22"/>
          <w:szCs w:val="20"/>
        </w:rPr>
        <w:t>: Step or task not applicable for that particular patient during evaluation by observer.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2595"/>
        <w:gridCol w:w="826"/>
        <w:gridCol w:w="6895"/>
        <w:gridCol w:w="1556"/>
        <w:gridCol w:w="2086"/>
      </w:tblGrid>
      <w:tr>
        <w:trPr>
          <w:tblHeader w:val="true"/>
          <w:cantSplit w:val="true"/>
        </w:trPr>
        <w:tc>
          <w:tcPr>
            <w:tcW w:w="259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</w:rPr>
            </w:pPr>
            <w:r>
              <w:rPr>
                <w:rFonts w:cs="Arial" w:ascii="Calibri" w:hAnsi="Calibri"/>
                <w:b/>
                <w:bCs/>
                <w:sz w:val="20"/>
              </w:rPr>
              <w:t>PERFORMANCE STANDARDS</w:t>
            </w:r>
          </w:p>
        </w:tc>
        <w:tc>
          <w:tcPr>
            <w:tcW w:w="8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</w:rPr>
            </w:pPr>
            <w:r>
              <w:rPr>
                <w:rFonts w:cs="Calibri"/>
                <w:b/>
                <w:sz w:val="20"/>
              </w:rPr>
              <w:t>SL #</w:t>
            </w:r>
          </w:p>
        </w:tc>
        <w:tc>
          <w:tcPr>
            <w:tcW w:w="68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</w:rPr>
            </w:pPr>
            <w:r>
              <w:rPr>
                <w:rFonts w:cs="Arial" w:ascii="Calibri" w:hAnsi="Calibri"/>
                <w:b/>
                <w:bCs/>
                <w:sz w:val="20"/>
              </w:rPr>
              <w:t>VERIFICATION CRITERIA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</w:rPr>
            </w:pPr>
            <w:r>
              <w:rPr>
                <w:rFonts w:cs="Arial" w:ascii="Calibri" w:hAnsi="Calibri"/>
                <w:b/>
                <w:bCs/>
                <w:sz w:val="20"/>
              </w:rPr>
              <w:t>Observation [Done=1, Not done=0, Not applicable</w:t>
            </w:r>
          </w:p>
        </w:tc>
        <w:tc>
          <w:tcPr>
            <w:tcW w:w="208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</w:rPr>
            </w:pPr>
            <w:r>
              <w:rPr>
                <w:rFonts w:cs="Arial" w:ascii="Calibri" w:hAnsi="Calibri"/>
                <w:b/>
                <w:bCs/>
                <w:sz w:val="20"/>
              </w:rPr>
              <w:t>COMMENTS</w:t>
            </w:r>
          </w:p>
        </w:tc>
      </w:tr>
      <w:tr>
        <w:trPr>
          <w:cantSplit w:val="true"/>
        </w:trPr>
        <w:tc>
          <w:tcPr>
            <w:tcW w:w="13958" w:type="dxa"/>
            <w:gridSpan w:val="5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leaning</w:t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. The health facility is clean and has available clean running water.  (Verify the absence of </w:t>
            </w:r>
            <w:r>
              <w:rPr>
                <w:rFonts w:cs="Arial" w:ascii="Calibri" w:hAnsi="Calibri"/>
                <w:sz w:val="20"/>
              </w:rPr>
              <w:t>dust, blood, trash and cobwebs in the following area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ternal area (facility compound, gardens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ministrative offic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missions/reception/waiting area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Labour and postpartum roo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ral examination roo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ntral supply and sterilization area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boratory, Pharmac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8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oreroo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9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ter reservoir is well-covered and insects and animals are not able to contaminate i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10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unning water is generated from deep well, tube wel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1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ter is regularly chlorinat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1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ter is tested for contamination/Arsenic regularly (once a year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1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ter is available at all points of patient contact (in exam rooms, labor and delivery rooms, lab, vaccination room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1.1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ter is available for toilets and for clean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he facility uses an </w:t>
            </w:r>
            <w:r>
              <w:rPr>
                <w:rStyle w:val="Hps"/>
                <w:rFonts w:cs="Arial"/>
                <w:color w:val="222222"/>
              </w:rPr>
              <w:t xml:space="preserve">appropriate </w:t>
            </w:r>
            <w:r>
              <w:rPr>
                <w:rFonts w:cs="Arial" w:ascii="Calibri" w:hAnsi="Calibri"/>
                <w:sz w:val="20"/>
                <w:szCs w:val="20"/>
              </w:rPr>
              <w:t xml:space="preserve">process to clean rooms in the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maternity ward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patient wards and clinical areas.</w:t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  <w:t xml:space="preserve">2.1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Housekeeping personnel wear personal protective equipment during cleaning: </w:t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72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 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tility glov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72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astic apr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72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nclosed sho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 waste is collected and removed from the room in closed, leak-proof container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iners with 0.5% chlorine solution with instruments are removed from the roo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lood and body fluid spills are mopped with 0.5% chlorine solution, and then area is cleaned with detergent and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 horizontal surfaces that have come in immediate contact with a patient or body fluids are cleaned with a disinfectant cleaning solu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delivery bed is cleaned, and all surfaces and mattress pads are wiped with a disinfectant-soaked, lint-free clot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trument trolleys, baby scales and resuscitation equipment are decontaminated with a cloth dampened with 0.5% chlorine solution and rinsed with clean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  <w:t xml:space="preserve">2.8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Three buckets are use: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2.8.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One with the disinfectant cleaning solution/Chlorine  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2.8.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ne with detergent ( soapy water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2.8.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ne with clean water for rins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9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bles, chairs, shelves are wiped with soapy water dail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0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amination bed, procedure tables, patient beds are wiped with a disinfectant cleaning solution after each patien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lls, windows, doors are wiped with soapy water routinely weekly; spot cleaned when visibly dirt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loors/hallways are damp mopped at least daily with a disinfectant cleaning solu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sh is picked up around beds and desks and trash containers emptied frequentl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nks are scrubbed daily and as necessary with separate mop, cloth or brush with a disinfectant cleaning solu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uncture-resistant containers are closed and removed when three quarters ful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Medical equipment e.g., stethoscopes, BP machines are wiped daily or are cleaned with disinfectant after each contact with infected ski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Thermometers are disinfected and cleaned after each contac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8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Bathrooms are cleaned daily and as necessary with separate mop, cloth or brush with a disinfectant cleaning solu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2.19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and hygiene is performed with soap and water or using a alcohol based solution after removing glov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equipment is properly decontaminated, cleaned and dried before reuse or storage.</w:t>
            </w:r>
          </w:p>
          <w:p>
            <w:pPr>
              <w:pStyle w:val="ListParagraph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ListParagraph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Labour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3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% chlorine solution is prepared as disinfectant cleaning solu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</w:rPr>
              <w:t xml:space="preserve">3.2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The mops, buckets, brushes and cleaning cloths are: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3.2.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contaminated by soaking for 10 minutes in 0.5% chlorine solution or other approved disinfectan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3.2.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shed in detergent and water and rinsed in clean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3.2.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ried completely before reuse or storag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3.2.d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eep the cleaning materials in proper plac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concentration and use of antiseptics (for skin and/or mucous membrane preparation) are correct.</w:t>
            </w:r>
          </w:p>
          <w:p>
            <w:pPr>
              <w:pStyle w:val="Normal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Labour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antiseptic concentration is labeled: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Ethyl, isopropyl alcohol or “methylated spirit” (60%–90%),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etrimide and chlorexidine gluconate (2%–4%) (e.g., Savlon®),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r</w:t>
            </w:r>
          </w:p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odine preparations (1%–3%) (e.g., Lugol’s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tiseptics are prepared in small, reusable containers for daily use as appropriat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usable containers are labeled with date each time they are refill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reusable containers are thoroughly washed with soap and water, rinsed with clean water and dried before refill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Gauze or cotton wool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stored dry </w:t>
            </w:r>
            <w:r>
              <w:rPr>
                <w:rFonts w:cs="Arial" w:ascii="Calibri" w:hAnsi="Calibri"/>
                <w:sz w:val="20"/>
                <w:szCs w:val="20"/>
              </w:rPr>
              <w:t>in containers without antiseptic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Instruments and other items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are store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dry in containers without antiseptic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4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Pick-up forceps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are store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dry in containers without antiseptic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0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proper area for instrument cleaning with proper traffic flow to avoid cross-contamination.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Labour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4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area is well-ventilated and illuminat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4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ea for cleaning instruments is separated from the procedure area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rty and clean items do not have contact: clean items are on one side of the room, dirty items on the oth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receiving counter for dirty item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t least one deep sink with running water for washing instrument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counter for instruments to dr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shelf for storing clean item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448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8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minated materials such as lines or medical waste are kept out of this roo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5.9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ectric items are away the water area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decontamination of instruments and other articles (immediately after used and before cleaning) is performed properly.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Labour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6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The concentration of chlorine solution is 0.5% -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wder chlorine</w:t>
            </w:r>
            <w:r>
              <w:rPr>
                <w:rFonts w:cs="Arial" w:ascii="Calibri" w:hAnsi="Calibri"/>
                <w:sz w:val="20"/>
                <w:szCs w:val="20"/>
              </w:rPr>
              <w:t>: Calcium hypochlorite (35%), 14 grams bleach powder for 1 liter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58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6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 new chlorine solution is prepared at the beginning of each day or sooner if need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6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truments and other items are soaked in the 0.5% chlorine solution for 10 minut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6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ean containers with clean 0.5% chlorine solution are used for each surgical procedure, and changed after i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6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ter 10 minutes (and approximately no longer than 30 minutes), instruments and other items are removed from the chlorine solution and rinsed with clean water or cleaned immediatel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process of cleaning instruments and other items is performed properly.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Labour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ears: Utility gloves, plastic apron, gumboots or enclosed shoes, mask and eyewear protection or face shield when dealing with blood or body fluid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tilizes: Soft brush, detergent (liquid or powder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crubs instruments and other items under the surface of water, completely removing all blood and other foreign mat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sassembles instruments and other items with multiple parts, and cleans in the grooves, teeth and joints with a brus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inses the instruments and other items thoroughly with clean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ows instruments and other items to air dry, or dries with a clean towe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7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ter removing gloves and other personal protective equipment-washes hands with running water and soap for 10–15 seconds or rubs hands with 3–5 ml of an alcohol-based solution and dries with an individual clean towel, paper towel, or allows hands to air dr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1" w:hRule="atLeast"/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equipment is properly decontaminated, cleaned and dried before reuse or storage.</w:t>
            </w:r>
          </w:p>
          <w:p>
            <w:pPr>
              <w:pStyle w:val="ListParagraph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ListParagraph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</w:t>
            </w:r>
            <w:r>
              <w:rPr>
                <w:rFonts w:cs="Arial" w:ascii="Calibri" w:hAnsi="Calibri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8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% chlorine solution is prepared as disinfectant cleaning solu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1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</w:rPr>
              <w:t xml:space="preserve">8.2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The mops, buckets, brushes and cleaning cloths are: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31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8.2.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contaminated by soaking for 10 minutes in 0.5% chlorine solution or other approved disinfectan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1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8.2.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shed in detergent and water and rinsed in clean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1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8.2.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ried completely before reuse or storag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1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8.2.d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eep the cleaning materials in proper plac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concentration and use of antiseptics (for skin and/or mucous membrane preparation) are correct.</w:t>
            </w:r>
          </w:p>
          <w:p>
            <w:pPr>
              <w:pStyle w:val="Normal"/>
              <w:ind w:left="361" w:hanging="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</w:t>
            </w:r>
            <w:r>
              <w:rPr>
                <w:rFonts w:cs="Arial" w:ascii="Calibri" w:hAnsi="Calibri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antiseptic concentration is labeled: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Ethyl, isopropyl alcohol or “methylated spirit” (60%–90%),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etrimide and chlorexidine gluconate (2%–4%) (e.g., Savlon®),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r</w:t>
            </w:r>
          </w:p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odine preparations (1%–3%) (e.g., Lugol’s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tiseptics are prepared in small, reusable containers for daily use as appropriat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usable containers are labeled with date each time they are refill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reusable containers are thoroughly washed with soap and water, rinsed with clean water and dried before refill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Gauze or cotton wool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 xml:space="preserve">stored dry </w:t>
            </w:r>
            <w:r>
              <w:rPr>
                <w:rFonts w:cs="Arial" w:ascii="Calibri" w:hAnsi="Calibri"/>
                <w:sz w:val="20"/>
                <w:szCs w:val="20"/>
              </w:rPr>
              <w:t>in containers without antiseptic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Instruments and other items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are store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dry in containers without antiseptic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9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Pick-up forceps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are store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dry in containers without antiseptic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7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proper area for instrument cleaning with proper traffic flow to avoid cross-contamination.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4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area is well-ventilated and illuminat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4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ea for cleaning instruments is separated from the procedure area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rty and clean items do not have contact: clean items are on one side of the room, dirty items on the oth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receiving counter for dirty item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t least one deep sink with running water for washing instrument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counter for instruments to dr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shelf for storing clean item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8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minated materials such as lines or medical waste are kept out of this roo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0.9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ectric items are away the water area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decontamination of instruments and other articles (immediately after used and before cleaning) is performed properly.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1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The concentration of chlorine solution is 0.5% -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wder chlorine</w:t>
            </w:r>
            <w:r>
              <w:rPr>
                <w:rFonts w:cs="Arial" w:ascii="Calibri" w:hAnsi="Calibri"/>
                <w:sz w:val="20"/>
                <w:szCs w:val="20"/>
              </w:rPr>
              <w:t>: Calcium hypochlorite (35%), 14 grams bleach powder for 1 liter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1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 new chlorine solution is prepared at the beginning of each day or sooner if need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1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truments and other items are soaked in the 0.5% chlorine solution for 10 minut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1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ean containers with clean 0.5% chlorine solution are used for each surgical procedure, and changed after it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1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ter 10 minutes (and approximately no longer than 30 minutes), instruments and other items are removed from the chlorine solution and rinsed with clean water or cleaned immediatel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process of cleaning instruments and other items is performed properly.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</w:t>
            </w:r>
            <w:r>
              <w:rPr>
                <w:rFonts w:cs="Arial" w:ascii="Calibri" w:hAnsi="Calibri"/>
                <w:sz w:val="20"/>
                <w:szCs w:val="20"/>
              </w:rPr>
              <w:t xml:space="preserve">(for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oom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ears: Utility gloves, plastic apron, gumboots or enclosed shoes, mask and eyewear protection or face shield when dealing with blood or body fluid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tilizes: Soft brush, detergent (liquid or powder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crubs instruments and other items under the surface of water, completely removing all blood and other foreign mat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sassembles instruments and other items with multiple parts, and cleans in the grooves, teeth and joints with a brus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inses the instruments and other items thoroughly with clean wat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ows instruments and other items to air dry, or dries with a clean towe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2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ter removing gloves and other personal protective equipment-washes hands with running water and soap for 10–15 seconds or rubs hands with 3–5 ml of an alcohol-based solution and dries with an individual clean towel, paper towel, or allows hands to air dr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193" w:hRule="atLeast"/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area for wrapping and packing instruments is adequate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3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4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area is well-ventilated and illuminat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3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restricted access to this area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3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 clean work area (separated from the cleaning area) for wrapping/packing instruments with: A large work table and shelves for holding clean packag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process of packaging instruments and other items to be sterilized is performed properly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4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instruments are clean and dr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  <w:t xml:space="preserve">14.2 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tems are properly packed  to be sterilized through steam sterilization (autoclave)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4.2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loth items have been laundered, dried and are intact (have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no</w:t>
            </w:r>
            <w:r>
              <w:rPr>
                <w:rFonts w:cs="Arial" w:ascii="Calibri" w:hAnsi="Calibri"/>
                <w:sz w:val="20"/>
                <w:szCs w:val="20"/>
              </w:rPr>
              <w:t xml:space="preserve"> holes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4.2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All jointed instruments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re opened or in unlocked posi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4.2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 instruments are disassembl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he sterilization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process is performed properly according to the type of sterilizer.</w:t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  <w:t xml:space="preserve">15.1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The process of loading the autoclave and/or the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ry-heat sterilization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is performed properly</w:t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f the autoclave is vertical, it has one or two basket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at least 7–8 cm of space between the packages and the wall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cks (linen, gloves) rest on their edge, in loose contact with each oth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d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ottles, solid metal, and glass containers with dry materials are placed on their sides with lids held loosely in plac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e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nisters, utensils, and treatment trays (if a solid tray) are on their sid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f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trument trays (mesh or perforated bottom only) are placed flat on shelves or basket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g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cks are within the size limit: maximum dimensions: 30 x 30 x 50 cm or 5 k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h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re is space between packs and container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i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lutions are sterilized by themselv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1.j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oves are sterilized by themselves and are placed in the upper shelves or basket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If using steam sterilization (autoclave)</w:t>
            </w:r>
            <w:r>
              <w:rPr>
                <w:rFonts w:cs="Arial" w:ascii="Calibri" w:hAnsi="Calibri"/>
                <w:sz w:val="20"/>
                <w:szCs w:val="20"/>
              </w:rPr>
              <w:t xml:space="preserve"> 20 minutes for unwrapped items or 30 minutes for wrapped items at 121 ºC (250 ºF) in a gravity-displacement sterilizer</w:t>
            </w:r>
          </w:p>
          <w:p>
            <w:pPr>
              <w:pStyle w:val="Normal"/>
              <w:keepNext w:val="true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  <w:t xml:space="preserve">15.3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The process of unloading the sterilizer (autoclave and/or the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ry-heat)</w:t>
            </w:r>
            <w:r>
              <w:rPr>
                <w:rFonts w:cs="Arial" w:ascii="Calibri" w:hAnsi="Calibri"/>
                <w:b/>
                <w:sz w:val="20"/>
                <w:szCs w:val="20"/>
              </w:rPr>
              <w:t xml:space="preserve"> is performed properly to avoid contamination of sterile items -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door is open 12–14 cm (5–6 inches) after the sterilizing cycle has been completed, and the chamber pressure gauge reaches “0”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0-30 minutes are allowed before unloading the sterilizer, </w:t>
            </w:r>
            <w:r>
              <w:rPr>
                <w:rFonts w:cs="Arial" w:ascii="Calibri" w:hAnsi="Calibri"/>
                <w:bCs/>
                <w:sz w:val="20"/>
                <w:szCs w:val="20"/>
              </w:rPr>
              <w:t>for pack and instruments to dry</w:t>
            </w:r>
            <w:r>
              <w:rPr>
                <w:rFonts w:cs="Arial" w:ascii="Calibri" w:hAnsi="Calibri"/>
                <w:sz w:val="20"/>
                <w:szCs w:val="20"/>
              </w:rPr>
              <w:t xml:space="preserve"> (not applicable if drying cycle is used)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ckages are dry before unload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d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f a loading cart is used, the cart is removed from the sterilizer and placed aside until it is coo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e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f the packs are loaded in baskets or are placed directly in the sterilizer, baskets and/or packs are laid out on a clean surface padded with clean paper or fabric, until they are coo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f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necessary handling of the packs is avoid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5.3.g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packs have cooled to room temperature, they are dispensed or placed in a sterile storage area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HLD process is performed properly according to method used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6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 cleaned, disassembled instruments are totally immersed in water before lid is clos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6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lid is close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6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truments are boiled for 20 minutes starting from the time a rolling boil begin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6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ter 30 minutes, instruments are removed with HLD or sterile forceps or gloves, dried and stored in HLD container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trHeight w:val="638" w:hRule="atLeast"/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Antiseptics, disinfectants and other supplies are available in amounts sufficient 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for three months of operation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ntiseptics:</w:t>
            </w:r>
            <w:r>
              <w:rPr>
                <w:rFonts w:cs="Arial" w:ascii="Calibri" w:hAnsi="Calibri"/>
                <w:sz w:val="20"/>
                <w:szCs w:val="20"/>
              </w:rPr>
              <w:t xml:space="preserve"> Chlorhexidine gluconate (2%–4%) (e.g., Savlon®), 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Iodine preparations (1%–3%) (e.g., Lugol’s),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r</w:t>
            </w:r>
            <w:r>
              <w:rPr>
                <w:rFonts w:cs="Arial" w:ascii="Calibri" w:hAnsi="Calibri"/>
                <w:sz w:val="20"/>
                <w:szCs w:val="20"/>
              </w:rPr>
              <w:t xml:space="preserve"> Pyodine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Disinfectants: </w:t>
            </w:r>
            <w:r>
              <w:rPr>
                <w:rFonts w:cs="Arial" w:ascii="Calibri" w:hAnsi="Calibri"/>
                <w:sz w:val="20"/>
                <w:szCs w:val="20"/>
              </w:rPr>
              <w:t>Chlorine sol/powder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  <w:t xml:space="preserve">17.3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Supplies: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b/>
                <w:b/>
                <w:sz w:val="20"/>
              </w:rPr>
            </w:pPr>
            <w:r>
              <w:rPr>
                <w:rFonts w:cs="Arial" w:ascii="Calibri" w:hAnsi="Calibri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a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tergents that do not contain acid, ammonia, or ammonium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b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tton wool for injection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c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uzes for steriliz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d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ops, buckets and cleaning cloth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e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am gloves &amp; Sterile glov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f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tility gloves for cleaning personnel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g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ye protectors &amp; Mask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h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erin &amp; Hand soap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i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astic buckets different color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j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ramic/ Steal  basi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k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astic bag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7.3.l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harp box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collection of soiled linen is performed properly to avoid injuries and contamination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8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Soiled linen is collected in leak-proof containers without being pre-soaked or washed in the ward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8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orkers wear utility gloves when collecting soiled line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8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nen is sent to the laundry in closed containers (buckets, plastic bags or carts) for sorting, washing, and drying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1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1" w:hanging="36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ral Biosafety and IP practices are followed in the laboratory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1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ff is forbidden to eat, drink or smoke in the laboratory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2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t is forbidden to store food and beverages in refrigerators used for clinical specimen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3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cimen containers have lid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4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boratory workers wear exam gloves to receive the specimen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5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44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cimens are placed in a container that prevents leakage during collection, handling, processing, storage or transportation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6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ff change gloves and wash hands between patients and procedur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</w:rPr>
              <w:t>19.7</w:t>
            </w:r>
          </w:p>
        </w:tc>
        <w:tc>
          <w:tcPr>
            <w:tcW w:w="6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ff record information, answer the phone, open doors without gloves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  <w:tr>
        <w:trPr>
          <w:cantSplit w:val="true"/>
        </w:trPr>
        <w:tc>
          <w:tcPr>
            <w:tcW w:w="259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27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sz w:val="20"/>
              </w:rPr>
            </w:pPr>
            <w:r>
              <w:rPr>
                <w:sz w:val="20"/>
              </w:rPr>
              <w:t xml:space="preserve">Achieved: Yes = 1, No = 2 </w:t>
            </w:r>
          </w:p>
        </w:tc>
        <w:tc>
          <w:tcPr>
            <w:tcW w:w="2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snapToGrid w:val="fals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4"/>
        <w:gridCol w:w="2834"/>
        <w:gridCol w:w="2834"/>
        <w:gridCol w:w="2834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/>
            </w:pPr>
            <w:r>
              <w:rPr/>
              <w:t>Total Scor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/>
            </w:pPr>
            <w:r>
              <w:rPr/>
              <w:t>Observed scor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/>
            </w:pPr>
            <w:r>
              <w:rPr/>
              <w:t>Achievement scor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/>
            </w:pPr>
            <w:r>
              <w:rPr/>
              <w:t>Proportion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/>
            </w:pPr>
            <w:r>
              <w:rPr/>
              <w:t>1. Standard / Components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right"/>
              <w:rPr/>
            </w:pPr>
            <w:r>
              <w:rPr/>
              <w:t>19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snapToGrid w:val="false"/>
              <w:ind w:right="-61" w:hanging="0"/>
              <w:jc w:val="both"/>
              <w:rPr/>
            </w:pPr>
            <w:r>
              <w:rPr/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snapToGrid w:val="false"/>
              <w:ind w:right="-61" w:hanging="0"/>
              <w:jc w:val="both"/>
              <w:rPr/>
            </w:pPr>
            <w:r>
              <w:rPr/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snapToGrid w:val="false"/>
              <w:ind w:right="-61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both"/>
              <w:rPr/>
            </w:pPr>
            <w:r>
              <w:rPr/>
              <w:t>2. Activities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ind w:right="-61" w:hanging="0"/>
              <w:jc w:val="right"/>
              <w:rPr/>
            </w:pPr>
            <w:r>
              <w:rPr/>
              <w:t>156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snapToGrid w:val="false"/>
              <w:ind w:right="-61" w:hanging="0"/>
              <w:jc w:val="both"/>
              <w:rPr/>
            </w:pPr>
            <w:r>
              <w:rPr/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snapToGrid w:val="false"/>
              <w:ind w:right="-61" w:hanging="0"/>
              <w:jc w:val="both"/>
              <w:rPr/>
            </w:pPr>
            <w:r>
              <w:rPr/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snapToGrid w:val="false"/>
              <w:ind w:right="-61" w:hanging="0"/>
              <w:jc w:val="both"/>
              <w:rPr/>
            </w:pPr>
            <w:r>
              <w:rPr/>
            </w:r>
          </w:p>
        </w:tc>
      </w:tr>
    </w:tbl>
    <w:p>
      <w:pPr>
        <w:pStyle w:val="ListParagraph"/>
        <w:ind w:left="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ListParagraph"/>
        <w:ind w:left="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ListParagraph"/>
        <w:ind w:left="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ListParagraph"/>
        <w:ind w:left="0" w:hanging="0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ListParagraph"/>
        <w:ind w:left="0" w:hanging="0"/>
        <w:rPr/>
      </w:pPr>
      <w:r>
        <w:rPr>
          <w:b/>
          <w:color w:val="000000"/>
        </w:rPr>
        <w:t xml:space="preserve">20. </w:t>
      </w:r>
      <w:r>
        <w:rPr/>
        <w:t xml:space="preserve">Procedure done by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0"/>
        <w:gridCol w:w="7108"/>
      </w:tblGrid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. Designation of the provider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. which part of the procedure done</w:t>
            </w:r>
          </w:p>
        </w:tc>
      </w:tr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1. 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1. </w:t>
            </w:r>
          </w:p>
        </w:tc>
      </w:tr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. 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. </w:t>
            </w:r>
          </w:p>
        </w:tc>
      </w:tr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</w:t>
            </w:r>
          </w:p>
        </w:tc>
      </w:tr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</w:t>
            </w:r>
          </w:p>
        </w:tc>
      </w:tr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5. </w:t>
            </w:r>
          </w:p>
        </w:tc>
      </w:tr>
      <w:tr>
        <w:trPr>
          <w:trHeight w:val="360" w:hRule="atLeast"/>
        </w:trPr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</w:t>
            </w:r>
          </w:p>
        </w:tc>
        <w:tc>
          <w:tcPr>
            <w:tcW w:w="7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6. </w:t>
            </w:r>
          </w:p>
        </w:tc>
      </w:tr>
    </w:tbl>
    <w:p>
      <w:pPr>
        <w:pStyle w:val="Normal"/>
        <w:jc w:val="both"/>
        <w:rPr>
          <w:b/>
          <w:b/>
          <w:color w:val="1D1B11"/>
          <w:sz w:val="20"/>
          <w:szCs w:val="20"/>
        </w:rPr>
      </w:pPr>
      <w:r>
        <w:rPr>
          <w:b/>
          <w:color w:val="1D1B11"/>
          <w:sz w:val="20"/>
          <w:szCs w:val="20"/>
        </w:rPr>
      </w:r>
    </w:p>
    <w:p>
      <w:pPr>
        <w:pStyle w:val="Normal"/>
        <w:jc w:val="both"/>
        <w:rPr/>
      </w:pPr>
      <w:r>
        <w:rPr>
          <w:b/>
          <w:color w:val="1D1B11"/>
          <w:sz w:val="22"/>
          <w:szCs w:val="20"/>
        </w:rPr>
        <w:t>Code list for designation of the provider</w:t>
      </w:r>
      <w:r>
        <w:rPr>
          <w:b/>
          <w:color w:val="1D1B11"/>
          <w:sz w:val="20"/>
          <w:szCs w:val="18"/>
        </w:rPr>
        <w:t xml:space="preserve">: </w:t>
      </w:r>
      <w:r>
        <w:rPr>
          <w:rFonts w:eastAsia="Calibri"/>
          <w:color w:val="1D1B11"/>
          <w:sz w:val="20"/>
          <w:szCs w:val="18"/>
        </w:rPr>
        <w:t xml:space="preserve">01=Consultant/Specialist in Ob/Gyn, 02=MO/Assistant Register, 03=Consultant/Specialist in Anaesthesia, 04=Consultant/Specialist in Paediatrics, 05=SSN/SN, 06=FWV/Senior FWV, 07=HA/SACMO/ MA/ Paramedics, 08= FWA, 09= CHCP/CSBA/ Community volunteer, 10=Assistant Nurse/ Student nurse , 11= ANA/Nurse AID/FMA/ Aya/ Dai nurse/ OT boy, 12= MT, 13=Sweeper/Cleaner/MLSS/Ward boy/Driver, </w:t>
      </w:r>
    </w:p>
    <w:p>
      <w:pPr>
        <w:pStyle w:val="Normal"/>
        <w:jc w:val="both"/>
        <w:rPr>
          <w:rFonts w:eastAsia="Calibri"/>
          <w:color w:val="1D1B11"/>
          <w:sz w:val="20"/>
          <w:szCs w:val="18"/>
        </w:rPr>
      </w:pPr>
      <w:r>
        <w:rPr>
          <w:rFonts w:eastAsia="Calibri"/>
          <w:color w:val="1D1B11"/>
          <w:sz w:val="20"/>
          <w:szCs w:val="18"/>
        </w:rPr>
        <w:t>14= Others (specify_________________________________________________)</w:t>
      </w:r>
    </w:p>
    <w:p>
      <w:pPr>
        <w:pStyle w:val="Normal"/>
        <w:rPr>
          <w:rFonts w:eastAsia="Calibri"/>
          <w:b/>
          <w:b/>
          <w:color w:val="1D1B11"/>
          <w:sz w:val="20"/>
          <w:szCs w:val="20"/>
        </w:rPr>
      </w:pPr>
      <w:r>
        <w:rPr>
          <w:rFonts w:eastAsia="Calibri"/>
          <w:b/>
          <w:color w:val="1D1B11"/>
          <w:sz w:val="20"/>
          <w:szCs w:val="20"/>
        </w:rPr>
      </w:r>
    </w:p>
    <w:p>
      <w:pPr>
        <w:pStyle w:val="Normal"/>
        <w:rPr>
          <w:b/>
          <w:b/>
          <w:color w:val="1D1B11"/>
          <w:sz w:val="18"/>
          <w:szCs w:val="18"/>
        </w:rPr>
      </w:pPr>
      <w:r>
        <w:rPr>
          <w:b/>
          <w:color w:val="1D1B11"/>
          <w:sz w:val="18"/>
          <w:szCs w:val="18"/>
        </w:rPr>
      </w:r>
    </w:p>
    <w:p>
      <w:pPr>
        <w:pStyle w:val="ListParagraph"/>
        <w:ind w:left="0" w:hanging="0"/>
        <w:rPr>
          <w:rFonts w:eastAsia="Calibri"/>
          <w:b/>
          <w:b/>
          <w:color w:val="1D1B11"/>
          <w:sz w:val="18"/>
          <w:szCs w:val="18"/>
        </w:rPr>
      </w:pPr>
      <w:r>
        <w:rPr>
          <w:rFonts w:eastAsia="Calibri"/>
          <w:b/>
          <w:color w:val="1D1B11"/>
          <w:sz w:val="18"/>
          <w:szCs w:val="18"/>
        </w:rPr>
      </w:r>
    </w:p>
    <w:p>
      <w:pPr>
        <w:pStyle w:val="Normal"/>
        <w:jc w:val="both"/>
        <w:rPr>
          <w:rFonts w:eastAsia="Calibri"/>
          <w:color w:val="1D1B11"/>
          <w:sz w:val="18"/>
          <w:szCs w:val="18"/>
        </w:rPr>
      </w:pPr>
      <w:r>
        <w:rPr>
          <w:rFonts w:eastAsia="Calibri"/>
          <w:color w:val="1D1B11"/>
          <w:sz w:val="18"/>
          <w:szCs w:val="18"/>
        </w:rPr>
      </w:r>
    </w:p>
    <w:p>
      <w:pPr>
        <w:pStyle w:val="Normal"/>
        <w:rPr>
          <w:rFonts w:eastAsia="Calibri"/>
          <w:color w:val="1D1B11"/>
          <w:sz w:val="18"/>
          <w:szCs w:val="18"/>
        </w:rPr>
      </w:pPr>
      <w:r>
        <w:rPr>
          <w:rFonts w:eastAsia="Calibri"/>
          <w:color w:val="1D1B11"/>
          <w:sz w:val="18"/>
          <w:szCs w:val="18"/>
        </w:rPr>
      </w:r>
      <w:r>
        <w:br w:type="page"/>
      </w:r>
    </w:p>
    <w:p>
      <w:pPr>
        <w:pStyle w:val="Normal"/>
        <w:rPr>
          <w:color w:val="1D1B11"/>
          <w:sz w:val="18"/>
          <w:szCs w:val="18"/>
        </w:rPr>
      </w:pPr>
      <w:r>
        <w:rPr>
          <w:color w:val="1D1B11"/>
          <w:sz w:val="18"/>
          <w:szCs w:val="18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8"/>
      </w:tblGrid>
      <w:tr>
        <w:trPr>
          <w:trHeight w:val="116" w:hRule="atLeast"/>
        </w:trPr>
        <w:tc>
          <w:tcPr>
            <w:tcW w:w="1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ments</w:t>
            </w:r>
          </w:p>
        </w:tc>
      </w:tr>
      <w:tr>
        <w:trPr>
          <w:trHeight w:val="476" w:hRule="atLeast"/>
        </w:trPr>
        <w:tc>
          <w:tcPr>
            <w:tcW w:w="1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Observation End Time: |___||___|:|___||___|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Signature of the Observer: __________________________ </w:t>
        <w:tab/>
        <w:tab/>
      </w:r>
      <w:r>
        <w:rPr>
          <w:b/>
          <w:color w:val="000000"/>
        </w:rPr>
        <w:t xml:space="preserve">Date: </w:t>
      </w:r>
      <w:r>
        <w:rPr>
          <w:color w:val="000000"/>
        </w:rPr>
        <w:t>___/___/2014</w:t>
      </w:r>
      <w:r>
        <w:rPr>
          <w:b/>
          <w:color w:val="000000"/>
        </w:rPr>
        <w:tab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ignature of the Supervisor: __________________________</w:t>
      </w:r>
      <w:r>
        <w:rPr>
          <w:b/>
          <w:color w:val="000000"/>
        </w:rPr>
        <w:tab/>
        <w:tab/>
        <w:t xml:space="preserve">Date: </w:t>
      </w:r>
      <w:r>
        <w:rPr>
          <w:color w:val="000000"/>
        </w:rPr>
        <w:t>___/___/2014</w:t>
      </w:r>
      <w:r>
        <w:rPr>
          <w:b/>
          <w:color w:val="000000"/>
        </w:rPr>
        <w:tab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ignature of the Data entry personnel: ________________________</w:t>
      </w:r>
      <w:r>
        <w:rPr>
          <w:b/>
          <w:color w:val="000000"/>
        </w:rPr>
        <w:tab/>
        <w:t xml:space="preserve">Date: </w:t>
      </w:r>
      <w:r>
        <w:rPr>
          <w:color w:val="000000"/>
        </w:rPr>
        <w:t>___/___/2014</w:t>
      </w:r>
      <w:r>
        <w:rPr>
          <w:b/>
          <w:color w:val="000000"/>
        </w:rPr>
        <w:tab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9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stilo">
    <w:name w:val="Estilo"/>
    <w:basedOn w:val="Normal"/>
    <w:qFormat/>
    <w:pPr>
      <w:widowControl w:val="false"/>
      <w:ind w:left="720" w:hanging="720"/>
    </w:pPr>
    <w:rPr>
      <w:rFonts w:ascii="Arial" w:hAnsi="Arial" w:cs="Arial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8:11:00Z</dcterms:created>
  <dc:creator>tahsina</dc:creator>
  <dc:description/>
  <cp:keywords/>
  <dc:language>en-US</dc:language>
  <cp:lastModifiedBy>Shamima Akhter</cp:lastModifiedBy>
  <cp:lastPrinted>2014-05-15T11:02:00Z</cp:lastPrinted>
  <dcterms:modified xsi:type="dcterms:W3CDTF">2014-05-18T05:52:00Z</dcterms:modified>
  <cp:revision>6</cp:revision>
  <dc:subject/>
  <dc:title/>
</cp:coreProperties>
</file>